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2B714" w14:textId="77777777" w:rsidR="00526138" w:rsidRPr="00526138" w:rsidRDefault="00526138" w:rsidP="00526138">
      <w:pPr>
        <w:widowControl/>
        <w:adjustRightInd w:val="0"/>
        <w:snapToGrid w:val="0"/>
        <w:outlineLvl w:val="0"/>
        <w:rPr>
          <w:rFonts w:ascii="Times New Roman" w:eastAsia="DengXian" w:hAnsi="Times New Roman" w:cs="Times New Roman"/>
          <w:b/>
          <w:kern w:val="0"/>
          <w:szCs w:val="21"/>
        </w:rPr>
      </w:pPr>
      <w:r w:rsidRPr="00526138">
        <w:rPr>
          <w:rFonts w:ascii="Times New Roman" w:eastAsia="DengXian" w:hAnsi="Times New Roman" w:cs="Times New Roman"/>
          <w:b/>
          <w:kern w:val="0"/>
          <w:szCs w:val="21"/>
        </w:rPr>
        <w:t>Table S</w:t>
      </w:r>
      <w:r w:rsidR="00C54AA6">
        <w:rPr>
          <w:rFonts w:ascii="Times New Roman" w:eastAsia="DengXian" w:hAnsi="Times New Roman" w:cs="Times New Roman" w:hint="eastAsia"/>
          <w:b/>
          <w:kern w:val="0"/>
          <w:szCs w:val="21"/>
        </w:rPr>
        <w:t>1</w:t>
      </w:r>
      <w:r w:rsidRPr="00526138">
        <w:rPr>
          <w:rFonts w:ascii="Times New Roman" w:eastAsia="DengXian" w:hAnsi="Times New Roman" w:cs="Times New Roman"/>
          <w:b/>
          <w:kern w:val="0"/>
          <w:szCs w:val="21"/>
        </w:rPr>
        <w:t xml:space="preserve"> Baseline characteristics of the study population after propensity score matching (PSM)</w:t>
      </w:r>
      <w:bookmarkStart w:id="0" w:name="_GoBack"/>
      <w:bookmarkEnd w:id="0"/>
    </w:p>
    <w:tbl>
      <w:tblPr>
        <w:tblW w:w="4500" w:type="pct"/>
        <w:tblBorders>
          <w:top w:val="single" w:sz="8" w:space="0" w:color="DEE0E3"/>
          <w:left w:val="single" w:sz="8" w:space="0" w:color="DEE0E3"/>
          <w:bottom w:val="single" w:sz="8" w:space="0" w:color="DEE0E3"/>
          <w:right w:val="single" w:sz="8" w:space="0" w:color="DEE0E3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8"/>
        <w:gridCol w:w="2555"/>
        <w:gridCol w:w="1897"/>
        <w:gridCol w:w="2537"/>
        <w:gridCol w:w="2673"/>
      </w:tblGrid>
      <w:tr w:rsidR="00526138" w:rsidRPr="00526138" w14:paraId="3391CDD1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38167094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Characteristic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FE9B069" w14:textId="0BE1B632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HCQ Non-</w:t>
            </w:r>
            <w:r w:rsidR="00BA1EB3" w:rsidRPr="00526138">
              <w:rPr>
                <w:rFonts w:ascii="Times New Roman" w:eastAsia="DengXian" w:hAnsi="Times New Roman" w:cs="Times New Roman"/>
                <w:szCs w:val="21"/>
              </w:rPr>
              <w:t>expos</w:t>
            </w:r>
            <w:r w:rsidR="00BA1EB3">
              <w:rPr>
                <w:rFonts w:ascii="Times New Roman" w:eastAsia="DengXian" w:hAnsi="Times New Roman" w:cs="Times New Roman"/>
                <w:szCs w:val="21"/>
              </w:rPr>
              <w:t xml:space="preserve">ed </w:t>
            </w:r>
            <w:r w:rsidRPr="00526138">
              <w:rPr>
                <w:rFonts w:ascii="Times New Roman" w:eastAsia="DengXian" w:hAnsi="Times New Roman" w:cs="Times New Roman"/>
                <w:szCs w:val="21"/>
              </w:rPr>
              <w:t>(n=103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3219365" w14:textId="6D175ACD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 xml:space="preserve">HCQ </w:t>
            </w:r>
            <w:r w:rsidR="00BA1EB3" w:rsidRPr="00526138">
              <w:rPr>
                <w:rFonts w:ascii="Times New Roman" w:eastAsia="DengXian" w:hAnsi="Times New Roman" w:cs="Times New Roman"/>
                <w:szCs w:val="21"/>
              </w:rPr>
              <w:t>Expos</w:t>
            </w:r>
            <w:r w:rsidR="00BA1EB3">
              <w:rPr>
                <w:rFonts w:ascii="Times New Roman" w:eastAsia="DengXian" w:hAnsi="Times New Roman" w:cs="Times New Roman"/>
                <w:szCs w:val="21"/>
              </w:rPr>
              <w:t xml:space="preserve">ed </w:t>
            </w:r>
            <w:r w:rsidRPr="00526138">
              <w:rPr>
                <w:rFonts w:ascii="Times New Roman" w:eastAsia="DengXian" w:hAnsi="Times New Roman" w:cs="Times New Roman"/>
                <w:szCs w:val="21"/>
              </w:rPr>
              <w:t>(n=103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A206F12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Pre-matching Standardized Difference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951D629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Post-matching Standardized Difference</w:t>
            </w:r>
          </w:p>
        </w:tc>
      </w:tr>
      <w:tr w:rsidR="00526138" w:rsidRPr="00526138" w14:paraId="1DDAC108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B91AC7B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Demographic Characteristics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1E92D78F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2643995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A01B82F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F03BF9E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26138" w:rsidRPr="00526138" w14:paraId="45345D7F" w14:textId="77777777" w:rsidTr="00526138">
        <w:trPr>
          <w:trHeight w:val="88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6C2BFEF5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Age, mean ± SD (years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6EE0FFE7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30.62 ± 3.58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8C62758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31.13 ± 3.71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4E0407E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14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A1726B2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8</w:t>
            </w:r>
          </w:p>
        </w:tc>
      </w:tr>
      <w:tr w:rsidR="00526138" w:rsidRPr="00526138" w14:paraId="57572B61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4F39B05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Pre-pregnancy BMI, mean ± SD (kg/m²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108EC60B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21.55 ± 2.61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0504273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21.80 ± 2.70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3212274B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9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D7A4933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6</w:t>
            </w:r>
          </w:p>
        </w:tc>
      </w:tr>
      <w:tr w:rsidR="00526138" w:rsidRPr="00526138" w14:paraId="1393D1D1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627F9D6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Reproductive History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6A8592B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371729C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32466FB0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3378270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26138" w:rsidRPr="00526138" w14:paraId="0C46351B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8E4EB36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Previous miscarriages, n (%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1203781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BFE353D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624D5C38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12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CD7C24F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5</w:t>
            </w:r>
          </w:p>
        </w:tc>
      </w:tr>
      <w:tr w:rsidR="00526138" w:rsidRPr="00526138" w14:paraId="323C2FCC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C700F91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 2 times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21227CE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50 (48.54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3D8E0D09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41 (39.81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D96EE36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23D3C38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  <w:tr w:rsidR="00526138" w:rsidRPr="00526138" w14:paraId="3D784748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A027DE6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 3 times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CA4C3C2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39 (37.86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37F6D633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46 (44.66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13842B83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085F0EB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  <w:tr w:rsidR="00526138" w:rsidRPr="00526138" w14:paraId="2A727CEC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A535BD0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 &gt;3 times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AF61F6A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14 (13.59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F201214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16 (15.53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1C626AC0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6A6074B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  <w:tr w:rsidR="00526138" w:rsidRPr="00526138" w14:paraId="39F34FBB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52F37D0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Previous implantation failures &gt;3 times, n (%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F7CE460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4 (3.88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5523174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10 (9.71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6D4035A2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21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35689DA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7</w:t>
            </w:r>
          </w:p>
        </w:tc>
      </w:tr>
      <w:tr w:rsidR="00526138" w:rsidRPr="00526138" w14:paraId="2D957EBC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646831D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Autoimmune Disease-Related Indicators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1A20C2A2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5D7852F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681D4F16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76FF84D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26138" w:rsidRPr="00526138" w14:paraId="673E6594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B2BC730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lastRenderedPageBreak/>
              <w:t>Antiphospholipid antibody positive, n (%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398574EC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59 (57.28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FE35E92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50 (48.54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60AFE2E6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18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6A085EB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9</w:t>
            </w:r>
          </w:p>
        </w:tc>
      </w:tr>
      <w:tr w:rsidR="00526138" w:rsidRPr="00526138" w14:paraId="216A4679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FCBDD78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Autoimmune disease type, n (%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AFC245B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60B6FC8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1FCC1264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15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2EA4BC9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8</w:t>
            </w:r>
          </w:p>
        </w:tc>
      </w:tr>
      <w:tr w:rsidR="00526138" w:rsidRPr="00526138" w14:paraId="51C28A8D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51E4B87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 Antiphospholipid syndrome (APS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6443D07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61 (59.22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32E61E38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62 (60.19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1221ABE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468C10A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  <w:tr w:rsidR="00526138" w:rsidRPr="00526138" w14:paraId="7AA9139A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F4A2EF9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 Undifferentiated connective tissue disease (UCTD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BF8C193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36 (34.95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1270A4F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37 (35.92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1C32D5F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67B089F3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  <w:tr w:rsidR="00526138" w:rsidRPr="00526138" w14:paraId="7EEE1089" w14:textId="77777777" w:rsidTr="00526138">
        <w:trPr>
          <w:trHeight w:val="20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3620377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 Sjögren's syndrome (SS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22BC446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6 (5.83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4157552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4 (3.88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6426DA1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D74A515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  <w:tr w:rsidR="00526138" w:rsidRPr="00526138" w14:paraId="08844039" w14:textId="77777777" w:rsidTr="00526138">
        <w:trPr>
          <w:trHeight w:val="15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DFD45FE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Serological Marker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872DC3E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9780E7C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DD0B4B2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1AB0B7B4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26138" w:rsidRPr="00526138" w14:paraId="40CD3F20" w14:textId="77777777" w:rsidTr="00526138">
        <w:trPr>
          <w:trHeight w:val="15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4A0774A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Postprandial glucose at 2 hours, mean ± SD (mmol/L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B0D2EA5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6.18 ± 1.31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33C344D6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6.36 ± 1.53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653497DD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12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DB2D61F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7</w:t>
            </w:r>
          </w:p>
        </w:tc>
      </w:tr>
      <w:tr w:rsidR="00526138" w:rsidRPr="00526138" w14:paraId="217BCDFF" w14:textId="77777777" w:rsidTr="00526138">
        <w:trPr>
          <w:trHeight w:val="15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1CFB7CA1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Medication Use During Pregnancy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76E8E355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F663295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6EAF5DF6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8B48C6B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26138" w:rsidRPr="00526138" w14:paraId="2CF3A788" w14:textId="77777777" w:rsidTr="00526138">
        <w:trPr>
          <w:trHeight w:val="15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59A8369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Use of low molecular weight heparin (LMWH), n (%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33B00978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59 (57.28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03680E86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61 (59.22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A01DA8F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4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442A7C69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3</w:t>
            </w:r>
          </w:p>
        </w:tc>
      </w:tr>
      <w:tr w:rsidR="00526138" w:rsidRPr="00526138" w14:paraId="0F26254A" w14:textId="77777777" w:rsidTr="00526138">
        <w:trPr>
          <w:trHeight w:val="15"/>
        </w:trPr>
        <w:tc>
          <w:tcPr>
            <w:tcW w:w="1241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1A6EC8A7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Use of prednisone, n (%)</w:t>
            </w:r>
          </w:p>
        </w:tc>
        <w:tc>
          <w:tcPr>
            <w:tcW w:w="994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71463A5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61 (59.22)</w:t>
            </w:r>
          </w:p>
        </w:tc>
        <w:tc>
          <w:tcPr>
            <w:tcW w:w="738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543F7487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58 (56.31)</w:t>
            </w:r>
          </w:p>
        </w:tc>
        <w:tc>
          <w:tcPr>
            <w:tcW w:w="987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216632BD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6</w:t>
            </w:r>
          </w:p>
        </w:tc>
        <w:tc>
          <w:tcPr>
            <w:tcW w:w="1040" w:type="pct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180" w:type="dxa"/>
              <w:left w:w="160" w:type="dxa"/>
              <w:bottom w:w="180" w:type="dxa"/>
              <w:right w:w="160" w:type="dxa"/>
            </w:tcMar>
          </w:tcPr>
          <w:p w14:paraId="68B55260" w14:textId="77777777" w:rsidR="00526138" w:rsidRPr="00526138" w:rsidRDefault="00526138" w:rsidP="0052613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26138">
              <w:rPr>
                <w:rFonts w:ascii="Times New Roman" w:eastAsia="DengXian" w:hAnsi="Times New Roman" w:cs="Times New Roman"/>
                <w:szCs w:val="21"/>
              </w:rPr>
              <w:t>0.05</w:t>
            </w:r>
          </w:p>
        </w:tc>
      </w:tr>
    </w:tbl>
    <w:p w14:paraId="45713763" w14:textId="77777777" w:rsidR="00526138" w:rsidRPr="00526138" w:rsidRDefault="00526138" w:rsidP="00526138">
      <w:pPr>
        <w:widowControl/>
        <w:adjustRightInd w:val="0"/>
        <w:snapToGrid w:val="0"/>
        <w:jc w:val="left"/>
        <w:rPr>
          <w:rFonts w:ascii="Times New Roman" w:eastAsia="DengXian" w:hAnsi="Times New Roman" w:cs="Times New Roman"/>
          <w:szCs w:val="21"/>
        </w:rPr>
      </w:pPr>
      <w:r w:rsidRPr="00526138">
        <w:rPr>
          <w:rFonts w:ascii="Times New Roman" w:eastAsia="宋体" w:hAnsi="Times New Roman" w:cs="Times New Roman"/>
          <w:kern w:val="0"/>
          <w:szCs w:val="21"/>
          <w:lang w:bidi="ar"/>
        </w:rPr>
        <w:t>Note: BMI = body mass index; SD = standardized difference. A standardized difference &lt; 0.1 indicates adequate balance between HCQ-exposed and non-exposed patients after PSM. Data are presented as mean ± SD for continuous variables and n (%) for categorical variables.</w:t>
      </w:r>
    </w:p>
    <w:sectPr w:rsidR="00526138" w:rsidRPr="00526138" w:rsidSect="005261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F02B21" w14:textId="77777777" w:rsidR="0030703B" w:rsidRDefault="0030703B" w:rsidP="00526138">
      <w:r>
        <w:separator/>
      </w:r>
    </w:p>
  </w:endnote>
  <w:endnote w:type="continuationSeparator" w:id="0">
    <w:p w14:paraId="07E4B85C" w14:textId="77777777" w:rsidR="0030703B" w:rsidRDefault="0030703B" w:rsidP="00526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3A5089" w14:textId="77777777" w:rsidR="0030703B" w:rsidRDefault="0030703B" w:rsidP="00526138">
      <w:r>
        <w:separator/>
      </w:r>
    </w:p>
  </w:footnote>
  <w:footnote w:type="continuationSeparator" w:id="0">
    <w:p w14:paraId="240A84C7" w14:textId="77777777" w:rsidR="0030703B" w:rsidRDefault="0030703B" w:rsidP="0052613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edical writer">
    <w15:presenceInfo w15:providerId="None" w15:userId="Medical wri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1C"/>
    <w:rsid w:val="002F7D3B"/>
    <w:rsid w:val="0030703B"/>
    <w:rsid w:val="00402824"/>
    <w:rsid w:val="00526138"/>
    <w:rsid w:val="005C5BFA"/>
    <w:rsid w:val="00924D6F"/>
    <w:rsid w:val="0095691C"/>
    <w:rsid w:val="00AE0A46"/>
    <w:rsid w:val="00BA1EB3"/>
    <w:rsid w:val="00C119E6"/>
    <w:rsid w:val="00C5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67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6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61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6138"/>
    <w:rPr>
      <w:sz w:val="18"/>
      <w:szCs w:val="18"/>
    </w:rPr>
  </w:style>
  <w:style w:type="paragraph" w:styleId="a5">
    <w:name w:val="Revision"/>
    <w:hidden/>
    <w:uiPriority w:val="99"/>
    <w:semiHidden/>
    <w:rsid w:val="00BA1E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6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61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6138"/>
    <w:rPr>
      <w:sz w:val="18"/>
      <w:szCs w:val="18"/>
    </w:rPr>
  </w:style>
  <w:style w:type="paragraph" w:styleId="a5">
    <w:name w:val="Revision"/>
    <w:hidden/>
    <w:uiPriority w:val="99"/>
    <w:semiHidden/>
    <w:rsid w:val="00BA1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>P R C</Company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11-18T23:50:00Z</dcterms:created>
  <dcterms:modified xsi:type="dcterms:W3CDTF">2025-11-21T01:54:00Z</dcterms:modified>
</cp:coreProperties>
</file>